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8F38D" w14:textId="4194450F" w:rsidR="006907F4" w:rsidRDefault="006907F4">
      <w:pPr>
        <w:rPr>
          <w:rFonts w:eastAsia="Calibri" w:cs="Calibri"/>
          <w:sz w:val="20"/>
          <w:lang w:val="en-US"/>
        </w:rPr>
      </w:pPr>
      <w:bookmarkStart w:id="0" w:name="_GoBack"/>
      <w:bookmarkEnd w:id="0"/>
    </w:p>
    <w:p w14:paraId="702A2C4F" w14:textId="1CF2C711" w:rsidR="006907F4" w:rsidRDefault="006907F4">
      <w:pPr>
        <w:rPr>
          <w:rFonts w:eastAsia="Calibri" w:cs="Calibri"/>
          <w:sz w:val="20"/>
          <w:lang w:val="en-US"/>
        </w:rPr>
      </w:pPr>
    </w:p>
    <w:p w14:paraId="28CB8E1A" w14:textId="24173465" w:rsidR="006907F4" w:rsidRDefault="006907F4">
      <w:pPr>
        <w:rPr>
          <w:rFonts w:eastAsia="Calibri" w:cs="Calibri"/>
          <w:sz w:val="20"/>
          <w:lang w:val="en-US"/>
        </w:rPr>
      </w:pPr>
    </w:p>
    <w:p w14:paraId="5C43A493" w14:textId="2A0D87AD" w:rsidR="006907F4" w:rsidRDefault="006907F4">
      <w:pPr>
        <w:rPr>
          <w:rFonts w:eastAsia="Calibri" w:cs="Calibri"/>
          <w:sz w:val="20"/>
          <w:lang w:val="en-US"/>
        </w:rPr>
      </w:pPr>
    </w:p>
    <w:tbl>
      <w:tblPr>
        <w:tblStyle w:val="Tabellenraster"/>
        <w:tblpPr w:leftFromText="180" w:rightFromText="180" w:vertAnchor="page" w:horzAnchor="margin" w:tblpY="1130"/>
        <w:tblW w:w="0" w:type="auto"/>
        <w:tblLook w:val="04A0" w:firstRow="1" w:lastRow="0" w:firstColumn="1" w:lastColumn="0" w:noHBand="0" w:noVBand="1"/>
      </w:tblPr>
      <w:tblGrid>
        <w:gridCol w:w="1112"/>
        <w:gridCol w:w="690"/>
        <w:gridCol w:w="2026"/>
        <w:gridCol w:w="567"/>
        <w:gridCol w:w="1984"/>
        <w:gridCol w:w="567"/>
        <w:gridCol w:w="2126"/>
      </w:tblGrid>
      <w:tr w:rsidR="006907F4" w:rsidRPr="00700883" w14:paraId="2E591221" w14:textId="77777777" w:rsidTr="006907F4">
        <w:trPr>
          <w:trHeight w:val="224"/>
        </w:trPr>
        <w:tc>
          <w:tcPr>
            <w:tcW w:w="9072" w:type="dxa"/>
            <w:gridSpan w:val="7"/>
            <w:tcBorders>
              <w:top w:val="thinThickMediumGap" w:sz="12" w:space="0" w:color="auto"/>
              <w:left w:val="nil"/>
              <w:bottom w:val="single" w:sz="4" w:space="0" w:color="auto"/>
              <w:right w:val="nil"/>
            </w:tcBorders>
          </w:tcPr>
          <w:p w14:paraId="54CBED3D" w14:textId="77777777" w:rsidR="006907F4" w:rsidRPr="00700883" w:rsidRDefault="006907F4" w:rsidP="006907F4">
            <w:pPr>
              <w:jc w:val="center"/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en-IE"/>
              </w:rPr>
            </w:pPr>
            <w:r w:rsidRPr="00700883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ine 1 Hz: Number of action potentials per pulse</w:t>
            </w:r>
          </w:p>
        </w:tc>
      </w:tr>
      <w:tr w:rsidR="006907F4" w:rsidRPr="00C14D9C" w14:paraId="28E1B8FC" w14:textId="77777777" w:rsidTr="006907F4">
        <w:tc>
          <w:tcPr>
            <w:tcW w:w="90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95514" w14:textId="2631A55D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C-LTMR</w:t>
            </w:r>
          </w:p>
        </w:tc>
      </w:tr>
      <w:tr w:rsidR="006907F4" w:rsidRPr="00C14D9C" w14:paraId="47F73CF3" w14:textId="77777777" w:rsidTr="006907F4"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82516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          Baselin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07A66B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Protox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C3433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TTX 1µM</w:t>
            </w:r>
          </w:p>
        </w:tc>
      </w:tr>
      <w:tr w:rsidR="006907F4" w:rsidRPr="00C14D9C" w14:paraId="190DA04B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EA07B9" w14:textId="0EFB5904" w:rsidR="006907F4" w:rsidRPr="00BF40BE" w:rsidRDefault="00355BF5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Curr. (mA)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372F0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1506D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B3A53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D623A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2243A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8A989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</w:tr>
      <w:tr w:rsidR="006907F4" w:rsidRPr="00C14D9C" w14:paraId="5A61C748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2E3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9E7E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33C0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07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±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0.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3871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2DC1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0.20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3456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AB72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6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6907F4" w:rsidRPr="00C14D9C" w14:paraId="40EBE425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0D4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4CA1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8921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.39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8703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6BAB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1.80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6B1A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B7C4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25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</w:t>
            </w:r>
          </w:p>
        </w:tc>
      </w:tr>
      <w:tr w:rsidR="006907F4" w:rsidRPr="00C14D9C" w14:paraId="6BFB5F15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414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1E2F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DF0B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.4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81FB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50EF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2.60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BD3A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370C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25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</w:t>
            </w:r>
          </w:p>
        </w:tc>
      </w:tr>
      <w:tr w:rsidR="006907F4" w:rsidRPr="00C14D9C" w14:paraId="16552B6A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B971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F83D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214C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.8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3837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8158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3.60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F6C1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3364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75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3</w:t>
            </w:r>
          </w:p>
        </w:tc>
      </w:tr>
      <w:tr w:rsidR="006907F4" w:rsidRPr="00C14D9C" w14:paraId="3F6F04EF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F462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2BB9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3EBB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.39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5E2F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09BF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3.60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AEBE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7D83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1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</w:t>
            </w:r>
          </w:p>
        </w:tc>
      </w:tr>
      <w:tr w:rsidR="006907F4" w:rsidRPr="00C14D9C" w14:paraId="65E07E96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12F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DC59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29B6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7.22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0C55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05FC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2.88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7D4E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E5F0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4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</w:t>
            </w:r>
          </w:p>
        </w:tc>
      </w:tr>
      <w:tr w:rsidR="006907F4" w:rsidRPr="00C14D9C" w14:paraId="52F82E86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521D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F739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357D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7.85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D3B5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AD5A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3.88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2EEC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F78B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3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</w:t>
            </w:r>
          </w:p>
        </w:tc>
      </w:tr>
      <w:tr w:rsidR="006907F4" w:rsidRPr="00C14D9C" w14:paraId="11E9EEBF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D9D2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3A0A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7610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.04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1A65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6B01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4.13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F536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E79F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7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9</w:t>
            </w:r>
          </w:p>
        </w:tc>
      </w:tr>
      <w:tr w:rsidR="006907F4" w:rsidRPr="00C14D9C" w14:paraId="26F6E63B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8CC1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0.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A326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C34B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.5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E48A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562F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4.50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3729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F7C7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5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</w:t>
            </w:r>
          </w:p>
        </w:tc>
      </w:tr>
      <w:tr w:rsidR="006907F4" w:rsidRPr="00C14D9C" w14:paraId="2554A64C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B28B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5F90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F67B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.3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BDAE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AE6C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4.88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445F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D279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3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</w:t>
            </w:r>
          </w:p>
        </w:tc>
      </w:tr>
      <w:tr w:rsidR="006907F4" w:rsidRPr="00C14D9C" w14:paraId="0AEE04AE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6E6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33EA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6739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7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D3E2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7016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6.67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E1AC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5DA8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8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9</w:t>
            </w:r>
          </w:p>
        </w:tc>
      </w:tr>
      <w:tr w:rsidR="006907F4" w:rsidRPr="00C14D9C" w14:paraId="0756F4B6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363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9CB5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BBFA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.14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314E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4A54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5.67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453D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1B69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7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0</w:t>
            </w:r>
          </w:p>
        </w:tc>
      </w:tr>
      <w:tr w:rsidR="006907F4" w:rsidRPr="00C14D9C" w14:paraId="1DD74C1B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6978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FCC5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0001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.8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FAF2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EFAE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6.33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C4F4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B1F9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1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</w:t>
            </w:r>
          </w:p>
        </w:tc>
      </w:tr>
      <w:tr w:rsidR="006907F4" w:rsidRPr="00C14D9C" w14:paraId="75886BDC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6B6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7D56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20CA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.57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D679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D14A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5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D447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8A39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8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6</w:t>
            </w:r>
          </w:p>
        </w:tc>
      </w:tr>
      <w:tr w:rsidR="006907F4" w:rsidRPr="00C14D9C" w14:paraId="47CA79F9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EC3D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CF9B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386D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.8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8BEE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03A6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4.67 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D216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7A89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5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6907F4" w:rsidRPr="00C14D9C" w14:paraId="0F2634EC" w14:textId="77777777" w:rsidTr="006907F4">
        <w:tc>
          <w:tcPr>
            <w:tcW w:w="9072" w:type="dxa"/>
            <w:gridSpan w:val="7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213F" w14:textId="59A1A412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C-HT</w:t>
            </w:r>
          </w:p>
        </w:tc>
      </w:tr>
      <w:tr w:rsidR="006907F4" w:rsidRPr="00C14D9C" w14:paraId="29FD89EF" w14:textId="77777777" w:rsidTr="006907F4"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C8FCB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          Baselin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935D5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Protox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714F5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TTX 1µM</w:t>
            </w:r>
          </w:p>
        </w:tc>
      </w:tr>
      <w:tr w:rsidR="006907F4" w:rsidRPr="00C14D9C" w14:paraId="1BE3D01A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A15AAE" w14:textId="131E394D" w:rsidR="006907F4" w:rsidRPr="00BF40BE" w:rsidRDefault="00355BF5" w:rsidP="006907F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Curr. (mA)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20C2A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D7EA1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3D40E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EF231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225FB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BF671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</w:tr>
      <w:tr w:rsidR="006907F4" w:rsidRPr="00C14D9C" w14:paraId="490572EE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345F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1053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267C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69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2F6E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168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B8F3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1033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2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6907F4" w:rsidRPr="00C14D9C" w14:paraId="081182F1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EA6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B585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9FE2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94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8804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EB4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27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5E74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584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4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</w:t>
            </w:r>
          </w:p>
        </w:tc>
      </w:tr>
      <w:tr w:rsidR="006907F4" w:rsidRPr="00C14D9C" w14:paraId="5F7DAB61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1C6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3BF3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B570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7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599D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C2DE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64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95AA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400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4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*</w:t>
            </w:r>
          </w:p>
        </w:tc>
      </w:tr>
      <w:tr w:rsidR="006907F4" w:rsidRPr="00C14D9C" w14:paraId="3651EB34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489B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43DB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1A36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.11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75AA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E5CA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7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5B9F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8BF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7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**</w:t>
            </w:r>
          </w:p>
        </w:tc>
      </w:tr>
      <w:tr w:rsidR="006907F4" w:rsidRPr="00C14D9C" w14:paraId="58D7B347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9026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D30E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B17A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.2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</w:rPr>
              <w:t>0.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7C2A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529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7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172D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FE2A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7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*</w:t>
            </w:r>
          </w:p>
        </w:tc>
      </w:tr>
      <w:tr w:rsidR="006907F4" w:rsidRPr="00C14D9C" w14:paraId="2D4788A7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59FF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73D5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8442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.4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BBCC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5E21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64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FE80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5DDB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04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**</w:t>
            </w:r>
          </w:p>
        </w:tc>
      </w:tr>
      <w:tr w:rsidR="006907F4" w:rsidRPr="00C14D9C" w14:paraId="2F5DF29C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239F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6E4F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BAE7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.47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06B3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EC79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.09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AFFA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EC52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22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****</w:t>
            </w:r>
          </w:p>
        </w:tc>
      </w:tr>
      <w:tr w:rsidR="006907F4" w:rsidRPr="00C14D9C" w14:paraId="37425F44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1202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BCEC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7F11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7.2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81E7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E71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.0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0379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1E74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4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****</w:t>
            </w:r>
          </w:p>
        </w:tc>
      </w:tr>
      <w:tr w:rsidR="006907F4" w:rsidRPr="00C14D9C" w14:paraId="500D0D94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90B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0.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499B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AAD6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.97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BBFD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1FA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.91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B0CC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5514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9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**</w:t>
            </w:r>
          </w:p>
        </w:tc>
      </w:tr>
      <w:tr w:rsidR="006907F4" w:rsidRPr="00C14D9C" w14:paraId="2304EF20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C48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5454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EB7E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7.4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1612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A96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.55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5AFA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FCF6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7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***</w:t>
            </w:r>
          </w:p>
        </w:tc>
      </w:tr>
      <w:tr w:rsidR="006907F4" w:rsidRPr="00C14D9C" w14:paraId="5893895F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5B6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CF11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97FB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.2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5FF5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FD8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.0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BE15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902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.6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</w:tr>
      <w:tr w:rsidR="006907F4" w:rsidRPr="00C14D9C" w14:paraId="3D46812E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9E89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DA67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86F3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E483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817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.0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261C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6F6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4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</w:t>
            </w:r>
          </w:p>
        </w:tc>
      </w:tr>
      <w:tr w:rsidR="006907F4" w:rsidRPr="00C14D9C" w14:paraId="29E669BD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8A3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23FC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53AD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F0E8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CB19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.4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5232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2655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12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</w:t>
            </w:r>
          </w:p>
        </w:tc>
      </w:tr>
      <w:tr w:rsidR="006907F4" w:rsidRPr="00C14D9C" w14:paraId="4B285448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34E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05E9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9082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A25A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2F93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.2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0923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742B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44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</w:t>
            </w:r>
          </w:p>
        </w:tc>
      </w:tr>
      <w:tr w:rsidR="006907F4" w:rsidRPr="00C14D9C" w14:paraId="1AFF7166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1F2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6029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D67F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.2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B43A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F495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.4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D691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68DE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12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</w:tr>
      <w:tr w:rsidR="006907F4" w:rsidRPr="00700883" w14:paraId="38340417" w14:textId="77777777" w:rsidTr="006907F4">
        <w:tc>
          <w:tcPr>
            <w:tcW w:w="90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E27A7" w14:textId="77777777" w:rsidR="006907F4" w:rsidRPr="00700883" w:rsidRDefault="006907F4" w:rsidP="006907F4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IE"/>
              </w:rPr>
            </w:pPr>
            <w:r w:rsidRPr="00700883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ine 4 Hz: Number of action potentials per pulse</w:t>
            </w:r>
          </w:p>
        </w:tc>
      </w:tr>
      <w:tr w:rsidR="006907F4" w:rsidRPr="00C14D9C" w14:paraId="5DF39CC4" w14:textId="77777777" w:rsidTr="006907F4">
        <w:tc>
          <w:tcPr>
            <w:tcW w:w="90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B8B4" w14:textId="292024BA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C-LTMR</w:t>
            </w:r>
          </w:p>
        </w:tc>
      </w:tr>
      <w:tr w:rsidR="006907F4" w:rsidRPr="00C14D9C" w14:paraId="6BC578A6" w14:textId="77777777" w:rsidTr="006907F4"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D2011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          Baselin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7FB84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Protox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CE349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TTX 1µM</w:t>
            </w:r>
          </w:p>
        </w:tc>
      </w:tr>
      <w:tr w:rsidR="006907F4" w:rsidRPr="00C14D9C" w14:paraId="0190A3DA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B25DD6" w14:textId="66A46D9E" w:rsidR="006907F4" w:rsidRPr="00BF40BE" w:rsidRDefault="00355BF5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Curr. (mA)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C6930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02C3B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1C07D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65E6A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64F425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B0754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</w:tr>
      <w:tr w:rsidR="006907F4" w:rsidRPr="00C14D9C" w14:paraId="51933215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A15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D24F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09F5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EA3C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DDFD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2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0E6B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FC98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6907F4" w:rsidRPr="00C14D9C" w14:paraId="0A4C061B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53B2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B13B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1524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29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EBAC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0FCC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1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D270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EB96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4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6907F4" w:rsidRPr="00C14D9C" w14:paraId="752CB549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2F12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B547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44282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5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8309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C257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#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6D4C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E6C4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2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**</w:t>
            </w:r>
          </w:p>
        </w:tc>
      </w:tr>
      <w:tr w:rsidR="006907F4" w:rsidRPr="00C14D9C" w14:paraId="7E122308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3950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8E96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F400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45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73E8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79F6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#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B401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7382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6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6907F4" w:rsidRPr="00C14D9C" w14:paraId="71BA9027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6D53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0.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E09E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FA15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E459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FFB9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1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#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4560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539E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1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**</w:t>
            </w:r>
          </w:p>
        </w:tc>
      </w:tr>
      <w:tr w:rsidR="006907F4" w:rsidRPr="00C14D9C" w14:paraId="098B84F9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2E7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1.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76BB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BE39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67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79DE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0A22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0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#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9446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0F60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03 </w:t>
            </w: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± </w:t>
            </w:r>
            <w:r w:rsidRPr="00BF40B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**</w:t>
            </w:r>
          </w:p>
        </w:tc>
      </w:tr>
      <w:tr w:rsidR="006907F4" w:rsidRPr="00C14D9C" w14:paraId="65E02592" w14:textId="77777777" w:rsidTr="006907F4">
        <w:tc>
          <w:tcPr>
            <w:tcW w:w="907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905CB" w14:textId="512DB369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C-HT</w:t>
            </w:r>
          </w:p>
        </w:tc>
      </w:tr>
      <w:tr w:rsidR="006907F4" w:rsidRPr="00C14D9C" w14:paraId="50C55AF5" w14:textId="77777777" w:rsidTr="006907F4"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0E304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 xml:space="preserve">          Baselin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5FC0C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Protox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73851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TTX 1µM</w:t>
            </w:r>
          </w:p>
        </w:tc>
      </w:tr>
      <w:tr w:rsidR="006907F4" w:rsidRPr="00C14D9C" w14:paraId="0A8D4B98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E3F4B29" w14:textId="36B49F42" w:rsidR="006907F4" w:rsidRPr="00BF40BE" w:rsidRDefault="00355BF5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Curr. (mA)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333BC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896A5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C1105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9C2B0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2A799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87607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Mean ± SEM</w:t>
            </w:r>
          </w:p>
        </w:tc>
      </w:tr>
      <w:tr w:rsidR="006907F4" w:rsidRPr="00C14D9C" w14:paraId="056C6A16" w14:textId="77777777" w:rsidTr="006907F4">
        <w:trPr>
          <w:trHeight w:val="39"/>
        </w:trPr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B1D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7E0E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29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C551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16 ± 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A06C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3314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5 ± 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6259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DFA6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1 ± 0.01</w:t>
            </w:r>
          </w:p>
        </w:tc>
      </w:tr>
      <w:tr w:rsidR="006907F4" w:rsidRPr="00C14D9C" w14:paraId="272C648C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7C9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ED2A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29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4E93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21 ± 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325C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C9AA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11 ± 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6F42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279E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7 ± 0.04</w:t>
            </w:r>
          </w:p>
        </w:tc>
      </w:tr>
      <w:tr w:rsidR="006907F4" w:rsidRPr="00C14D9C" w14:paraId="399C5FDA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147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00F9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2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3F9F0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25 ± 0.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8485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C6834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23 ± 0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685FB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EC807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8 ± 0.05*</w:t>
            </w:r>
          </w:p>
        </w:tc>
      </w:tr>
      <w:tr w:rsidR="006907F4" w:rsidRPr="00C14D9C" w14:paraId="065B8FAF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079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DD3B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2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0059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48 ± 0.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38A8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770D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23 ± 0.11##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06FE5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1A033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6 ± 0.04****</w:t>
            </w:r>
          </w:p>
        </w:tc>
      </w:tr>
      <w:tr w:rsidR="006907F4" w:rsidRPr="00C14D9C" w14:paraId="433A589D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3E72C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0.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8381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9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D5BB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26 ± 0.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3929E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C9CA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19 ± 0.08#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18F2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E7E2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8 ± 0.06***</w:t>
            </w:r>
          </w:p>
        </w:tc>
      </w:tr>
      <w:tr w:rsidR="006907F4" w:rsidRPr="00C14D9C" w14:paraId="21B7D065" w14:textId="77777777" w:rsidTr="006907F4"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thickThinMediumGap" w:sz="12" w:space="0" w:color="auto"/>
              <w:right w:val="single" w:sz="4" w:space="0" w:color="auto"/>
            </w:tcBorders>
          </w:tcPr>
          <w:p w14:paraId="30664C96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sz w:val="18"/>
                <w:szCs w:val="18"/>
                <w:lang w:val="en-IE"/>
              </w:rPr>
              <w:t>1.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thickThinMediumGap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4F041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3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thickThinMediumGap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1DEAD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5 ± 0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MediumGap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896B8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thickThinMediumGap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B050F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6 ± 0.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MediumGap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DDFB9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thickThinMediumGap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C9CCA" w14:textId="77777777" w:rsidR="006907F4" w:rsidRPr="00BF40BE" w:rsidRDefault="006907F4" w:rsidP="006907F4">
            <w:pPr>
              <w:jc w:val="center"/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</w:pPr>
            <w:r w:rsidRPr="00BF40BE">
              <w:rPr>
                <w:rFonts w:asciiTheme="minorHAnsi" w:hAnsiTheme="minorHAnsi" w:cstheme="minorHAnsi"/>
                <w:noProof/>
                <w:sz w:val="18"/>
                <w:szCs w:val="18"/>
                <w:lang w:val="en-IE"/>
              </w:rPr>
              <w:t>0.02 ± 0.01</w:t>
            </w:r>
          </w:p>
        </w:tc>
      </w:tr>
    </w:tbl>
    <w:p w14:paraId="675F655C" w14:textId="77777777" w:rsidR="006907F4" w:rsidRDefault="006907F4" w:rsidP="006907F4">
      <w:pPr>
        <w:rPr>
          <w:rFonts w:eastAsia="Calibri" w:cs="Calibri"/>
          <w:sz w:val="20"/>
          <w:lang w:val="en-US"/>
        </w:rPr>
      </w:pPr>
    </w:p>
    <w:p w14:paraId="617807B1" w14:textId="77777777" w:rsidR="006907F4" w:rsidRDefault="006907F4">
      <w:pPr>
        <w:rPr>
          <w:rFonts w:eastAsia="Calibri" w:cs="Calibri"/>
          <w:sz w:val="20"/>
          <w:lang w:val="en-US"/>
        </w:rPr>
      </w:pPr>
    </w:p>
    <w:sectPr w:rsidR="006907F4" w:rsidSect="00715E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49C"/>
    <w:rsid w:val="00001E7A"/>
    <w:rsid w:val="00137153"/>
    <w:rsid w:val="001E0E7C"/>
    <w:rsid w:val="00205C8F"/>
    <w:rsid w:val="002143A5"/>
    <w:rsid w:val="00233CE2"/>
    <w:rsid w:val="00241159"/>
    <w:rsid w:val="00261CEB"/>
    <w:rsid w:val="00267C8B"/>
    <w:rsid w:val="0028410F"/>
    <w:rsid w:val="002E048E"/>
    <w:rsid w:val="002E6665"/>
    <w:rsid w:val="00346776"/>
    <w:rsid w:val="00355BF5"/>
    <w:rsid w:val="003A51F9"/>
    <w:rsid w:val="003F40A8"/>
    <w:rsid w:val="004335E9"/>
    <w:rsid w:val="004A233A"/>
    <w:rsid w:val="004D521B"/>
    <w:rsid w:val="004D5911"/>
    <w:rsid w:val="0055749C"/>
    <w:rsid w:val="005B71C1"/>
    <w:rsid w:val="005C0751"/>
    <w:rsid w:val="0062643D"/>
    <w:rsid w:val="00653D7F"/>
    <w:rsid w:val="00661535"/>
    <w:rsid w:val="0067694A"/>
    <w:rsid w:val="006907F4"/>
    <w:rsid w:val="006A19A5"/>
    <w:rsid w:val="00700883"/>
    <w:rsid w:val="00715E35"/>
    <w:rsid w:val="007503B1"/>
    <w:rsid w:val="007820D7"/>
    <w:rsid w:val="007C55A3"/>
    <w:rsid w:val="00A03081"/>
    <w:rsid w:val="00AF1A47"/>
    <w:rsid w:val="00B16450"/>
    <w:rsid w:val="00B84C0B"/>
    <w:rsid w:val="00B870EB"/>
    <w:rsid w:val="00BC0E51"/>
    <w:rsid w:val="00BE5BA3"/>
    <w:rsid w:val="00BF159F"/>
    <w:rsid w:val="00BF40BE"/>
    <w:rsid w:val="00C14D9C"/>
    <w:rsid w:val="00C871B4"/>
    <w:rsid w:val="00D0271E"/>
    <w:rsid w:val="00D051D4"/>
    <w:rsid w:val="00D86681"/>
    <w:rsid w:val="00D90CD5"/>
    <w:rsid w:val="00D95A56"/>
    <w:rsid w:val="00DA5BBD"/>
    <w:rsid w:val="00DB3511"/>
    <w:rsid w:val="00DF0F5C"/>
    <w:rsid w:val="00E134B7"/>
    <w:rsid w:val="00E5696E"/>
    <w:rsid w:val="00EE0638"/>
    <w:rsid w:val="00F023A1"/>
    <w:rsid w:val="00F31427"/>
    <w:rsid w:val="00F3321F"/>
    <w:rsid w:val="00F51CED"/>
    <w:rsid w:val="00F712CA"/>
    <w:rsid w:val="00F84EA2"/>
    <w:rsid w:val="00FB1212"/>
    <w:rsid w:val="00FC4114"/>
    <w:rsid w:val="00FD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DCB27F"/>
  <w15:chartTrackingRefBased/>
  <w15:docId w15:val="{C06DA763-E73F-45A4-86AD-4EFEA772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749C"/>
    <w:pPr>
      <w:spacing w:after="0" w:line="240" w:lineRule="auto"/>
      <w:jc w:val="both"/>
    </w:pPr>
    <w:rPr>
      <w:rFonts w:ascii="Arial" w:hAnsi="Arial" w:cs="Times New Roman"/>
      <w:sz w:val="24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7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f01">
    <w:name w:val="cf01"/>
    <w:basedOn w:val="Absatz-Standardschriftart"/>
    <w:rsid w:val="0055749C"/>
    <w:rPr>
      <w:rFonts w:ascii="Segoe UI" w:hAnsi="Segoe UI" w:cs="Segoe UI" w:hint="default"/>
      <w:sz w:val="18"/>
      <w:szCs w:val="18"/>
    </w:rPr>
  </w:style>
  <w:style w:type="paragraph" w:styleId="Listenabsatz">
    <w:name w:val="List Paragraph"/>
    <w:basedOn w:val="Standard"/>
    <w:uiPriority w:val="34"/>
    <w:qFormat/>
    <w:rsid w:val="00F712C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96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96E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04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048E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048E"/>
    <w:rPr>
      <w:rFonts w:ascii="Arial" w:hAnsi="Arial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04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048E"/>
    <w:rPr>
      <w:rFonts w:ascii="Arial" w:hAnsi="Arial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res, Sabrina</dc:creator>
  <cp:keywords/>
  <dc:description/>
  <cp:lastModifiedBy>Rukwied, Roman</cp:lastModifiedBy>
  <cp:revision>8</cp:revision>
  <dcterms:created xsi:type="dcterms:W3CDTF">2025-03-06T14:47:00Z</dcterms:created>
  <dcterms:modified xsi:type="dcterms:W3CDTF">2025-06-03T14:37:00Z</dcterms:modified>
</cp:coreProperties>
</file>